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GB"/>
        </w:rPr>
        <w:t>Table S2. List of genes transcriptionally altered by TNF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9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6"/>
        <w:gridCol w:w="1476"/>
        <w:gridCol w:w="1476"/>
        <w:gridCol w:w="1476"/>
      </w:tblGrid>
      <w:tr>
        <w:trPr>
          <w:trHeight w:val="270" w:hRule="atLeast"/>
        </w:trPr>
        <w:tc>
          <w:tcPr>
            <w:tcW w:w="14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test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Anova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CA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I3B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AT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M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R1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XR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OL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A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EF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6V0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4GALT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G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LVR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1QTNF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CNA2D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B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D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P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V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1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R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4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2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42BP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s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F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D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K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ND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N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PNE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PT1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RY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UL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XCL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XXC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2S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TF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R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GCR6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JB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SE1L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CH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YS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DA2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HD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O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FB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8A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GF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PR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TM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1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B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BP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A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R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R8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S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PE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PK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T1H3H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MG1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NRP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PCA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F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F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BRDC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CAM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3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FBP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GSF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HB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MF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J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K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MA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RT25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RT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MB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P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GI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GM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N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A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C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3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F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RK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BC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F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MP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1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1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1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N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G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B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DUFA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DUFC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FKB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MES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TCH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R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T5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AS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TO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FAH1B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CDHB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ZRN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F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CAL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AR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P3C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G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M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PL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PRF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Q9H6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5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SGEF1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GS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XO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BDL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T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T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NF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E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C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df2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RPINB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A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KP1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2a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8A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8A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9A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ARCC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RK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TA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NX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CS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SR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F6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PBP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X1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IF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K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4SF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SB4X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FSF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NFSF13B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AD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M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EM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PM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CP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CAM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EGF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KORC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PS13C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B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C3HDC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NF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2:00Z</dcterms:created>
  <dc:creator>Mathieu Barbier</dc:creator>
  <dc:description/>
  <cp:keywords/>
  <dc:language>en-US</dc:language>
  <cp:lastModifiedBy>G-BCH-HEMATO4</cp:lastModifiedBy>
  <dcterms:modified xsi:type="dcterms:W3CDTF">2011-04-14T09:22:00Z</dcterms:modified>
  <cp:revision>2</cp:revision>
  <dc:subject/>
  <dc:title>Supporting Information</dc:title>
</cp:coreProperties>
</file>